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1D58" w:rsidRPr="00994C4D" w:rsidRDefault="005E34F6" w:rsidP="00CE1D58">
      <w:pPr>
        <w:tabs>
          <w:tab w:val="left" w:pos="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5 Fig:</w:t>
      </w:r>
      <w:bookmarkStart w:id="0" w:name="_GoBack"/>
      <w:bookmarkEnd w:id="0"/>
      <w:r w:rsidR="00CE1D58" w:rsidRPr="00994C4D">
        <w:rPr>
          <w:rFonts w:ascii="Times New Roman" w:hAnsi="Times New Roman" w:cs="Times New Roman"/>
          <w:b/>
        </w:rPr>
        <w:t xml:space="preserve"> Forest plot for subgroup analysis of drug risk outcomes reported </w:t>
      </w:r>
      <w:r w:rsidR="00CE1D58" w:rsidRPr="00994C4D">
        <w:rPr>
          <w:rFonts w:ascii="Times New Roman" w:hAnsi="Times New Roman" w:cs="Times New Roman"/>
          <w:b/>
          <w:u w:val="single"/>
        </w:rPr>
        <w:t>at last follow-up</w:t>
      </w:r>
      <w:r w:rsidR="00CE1D58" w:rsidRPr="00994C4D">
        <w:rPr>
          <w:rFonts w:ascii="Times New Roman" w:hAnsi="Times New Roman" w:cs="Times New Roman"/>
          <w:b/>
        </w:rPr>
        <w:t>: participant gender (above or below mean of 45.5% female across studies)</w:t>
      </w:r>
    </w:p>
    <w:tbl>
      <w:tblPr>
        <w:tblW w:w="10860" w:type="dxa"/>
        <w:tblInd w:w="108" w:type="dxa"/>
        <w:tblLook w:val="04A0" w:firstRow="1" w:lastRow="0" w:firstColumn="1" w:lastColumn="0" w:noHBand="0" w:noVBand="1"/>
      </w:tblPr>
      <w:tblGrid>
        <w:gridCol w:w="3402"/>
        <w:gridCol w:w="2996"/>
        <w:gridCol w:w="2268"/>
        <w:gridCol w:w="2355"/>
      </w:tblGrid>
      <w:tr w:rsidR="00CE1D58" w:rsidRPr="00994C4D" w:rsidTr="003355EC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E1D58" w:rsidRPr="00994C4D" w:rsidRDefault="00CE1D58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Percentage female participants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E1D58" w:rsidRPr="00994C4D" w:rsidRDefault="00CE1D58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noProof/>
                <w:lang w:eastAsia="en-GB"/>
              </w:rPr>
              <w:drawing>
                <wp:inline distT="0" distB="0" distL="0" distR="0" wp14:anchorId="0EE891C0" wp14:editId="0B2C1B4A">
                  <wp:extent cx="1725433" cy="1242695"/>
                  <wp:effectExtent l="0" t="0" r="8255" b="0"/>
                  <wp:docPr id="319" name="Chart 31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E1D58" w:rsidRPr="00994C4D" w:rsidRDefault="00CE1D58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E1D58" w:rsidRPr="00994C4D" w:rsidRDefault="00CE1D58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CE1D58" w:rsidRPr="00994C4D" w:rsidTr="003355E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E1D58" w:rsidRPr="00994C4D" w:rsidRDefault="00CE1D58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Less than or equal to mean of 45.5% female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1D58" w:rsidRPr="00994C4D" w:rsidRDefault="00CE1D58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E1D58" w:rsidRPr="00994C4D" w:rsidRDefault="00CE1D58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81 (0.90, 3.64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E1D58" w:rsidRPr="00994C4D" w:rsidRDefault="00CE1D58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</w:tr>
      <w:tr w:rsidR="00CE1D58" w:rsidRPr="00994C4D" w:rsidTr="003355E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E1D58" w:rsidRPr="00994C4D" w:rsidRDefault="00CE1D58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Greater than mean of 45.5% female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1D58" w:rsidRPr="00994C4D" w:rsidRDefault="00CE1D58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E1D58" w:rsidRPr="00994C4D" w:rsidRDefault="00CE1D58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E1D58" w:rsidRPr="00994C4D" w:rsidRDefault="00CE1D58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CE1D58" w:rsidRPr="00994C4D" w:rsidTr="003355EC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E1D58" w:rsidRPr="00994C4D" w:rsidRDefault="00CE1D58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1D58" w:rsidRPr="00994C4D" w:rsidRDefault="00CE1D58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E1D58" w:rsidRPr="00994C4D" w:rsidRDefault="00CE1D58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E1D58" w:rsidRPr="00994C4D" w:rsidRDefault="00CE1D58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E1D58" w:rsidRPr="00994C4D" w:rsidTr="003355E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E1D58" w:rsidRPr="00994C4D" w:rsidRDefault="00CE1D58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E1D58" w:rsidRPr="00994C4D" w:rsidRDefault="00CE1D58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61FA3A0" wp14:editId="76D4FE60">
                      <wp:simplePos x="0" y="0"/>
                      <wp:positionH relativeFrom="column">
                        <wp:posOffset>-207010</wp:posOffset>
                      </wp:positionH>
                      <wp:positionV relativeFrom="paragraph">
                        <wp:posOffset>50800</wp:posOffset>
                      </wp:positionV>
                      <wp:extent cx="819150" cy="238125"/>
                      <wp:effectExtent l="0" t="0" r="0" b="9525"/>
                      <wp:wrapNone/>
                      <wp:docPr id="323" name="Text Box 3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9150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E1D58" w:rsidRDefault="00CE1D58" w:rsidP="00CE1D58">
                                  <w:pPr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Favours Contro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61FA3A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23" o:spid="_x0000_s1026" type="#_x0000_t202" style="position:absolute;margin-left:-16.3pt;margin-top:4pt;width:64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" fillcolor="white [3201]" stroked="f" strokeweight=".5pt">
                      <v:textbox>
                        <w:txbxContent>
                          <w:p w:rsidR="00CE1D58" w:rsidRDefault="00CE1D58" w:rsidP="00CE1D58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42F8D21" wp14:editId="0F460654">
                      <wp:simplePos x="0" y="0"/>
                      <wp:positionH relativeFrom="column">
                        <wp:posOffset>664210</wp:posOffset>
                      </wp:positionH>
                      <wp:positionV relativeFrom="paragraph">
                        <wp:posOffset>8255</wp:posOffset>
                      </wp:positionV>
                      <wp:extent cx="352425" cy="0"/>
                      <wp:effectExtent l="0" t="76200" r="28575" b="114300"/>
                      <wp:wrapNone/>
                      <wp:docPr id="322" name="Straight Arrow Connector 3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360139E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22" o:spid="_x0000_s1026" type="#_x0000_t32" style="position:absolute;margin-left:52.3pt;margin-top:.65pt;width:27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C6D881B" wp14:editId="610B2123">
                      <wp:simplePos x="0" y="0"/>
                      <wp:positionH relativeFrom="column">
                        <wp:posOffset>235585</wp:posOffset>
                      </wp:positionH>
                      <wp:positionV relativeFrom="paragraph">
                        <wp:posOffset>8255</wp:posOffset>
                      </wp:positionV>
                      <wp:extent cx="295275" cy="0"/>
                      <wp:effectExtent l="38100" t="76200" r="0" b="114300"/>
                      <wp:wrapNone/>
                      <wp:docPr id="321" name="Straight Arrow Connector 3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657E75" id="Straight Arrow Connector 321" o:spid="_x0000_s1026" type="#_x0000_t32" style="position:absolute;margin-left:18.55pt;margin-top:.65pt;width:23.2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30337CD" wp14:editId="2D805F28">
                      <wp:simplePos x="0" y="0"/>
                      <wp:positionH relativeFrom="column">
                        <wp:posOffset>609600</wp:posOffset>
                      </wp:positionH>
                      <wp:positionV relativeFrom="paragraph">
                        <wp:posOffset>43815</wp:posOffset>
                      </wp:positionV>
                      <wp:extent cx="1000125" cy="219075"/>
                      <wp:effectExtent l="0" t="0" r="9525" b="9525"/>
                      <wp:wrapNone/>
                      <wp:docPr id="320" name="Text Box 3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0012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E1D58" w:rsidRDefault="00CE1D58" w:rsidP="00CE1D58">
                                  <w:pPr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avours Interven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0337CD" id="Text Box 320" o:spid="_x0000_s1027" type="#_x0000_t202" style="position:absolute;margin-left:48pt;margin-top:3.45pt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" fillcolor="white [3201]" stroked="f" strokeweight=".5pt">
                      <v:textbox>
                        <w:txbxContent>
                          <w:p w:rsidR="00CE1D58" w:rsidRDefault="00CE1D58" w:rsidP="00CE1D5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E1D58" w:rsidRPr="00994C4D" w:rsidRDefault="00CE1D58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E1D58" w:rsidRPr="00994C4D" w:rsidRDefault="00CE1D58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D58"/>
    <w:rsid w:val="003C2F7F"/>
    <w:rsid w:val="005E34F6"/>
    <w:rsid w:val="00CE1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B31CF4-8530-4B62-B315-01E89BD1B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1D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ocuments\Data%20for%20Forest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bg1">
                  <a:lumMod val="65000"/>
                </a:schemeClr>
              </a:solidFill>
            </c:spPr>
          </c:marker>
          <c:errBars>
            <c:errDir val="x"/>
            <c:errBarType val="both"/>
            <c:errValType val="cust"/>
            <c:noEndCap val="1"/>
            <c:plus>
              <c:numRef>
                <c:f>'Data for Forest plots-by outcom'!$KV$2:$KV$3</c:f>
                <c:numCache>
                  <c:formatCode>General</c:formatCode>
                  <c:ptCount val="2"/>
                  <c:pt idx="0">
                    <c:v>1.83</c:v>
                  </c:pt>
                  <c:pt idx="1">
                    <c:v>0</c:v>
                  </c:pt>
                </c:numCache>
              </c:numRef>
            </c:plus>
            <c:minus>
              <c:numRef>
                <c:f>'Data for Forest plots-by outcom'!$KU$2:$KU$3</c:f>
                <c:numCache>
                  <c:formatCode>General</c:formatCode>
                  <c:ptCount val="2"/>
                  <c:pt idx="0">
                    <c:v>0.91</c:v>
                  </c:pt>
                  <c:pt idx="1">
                    <c:v>0</c:v>
                  </c:pt>
                </c:numCache>
              </c:numRef>
            </c:minus>
          </c:errBars>
          <c:xVal>
            <c:numRef>
              <c:f>'Data for Forest plots-by outcom'!$KR$2:$KR$3</c:f>
              <c:numCache>
                <c:formatCode>General</c:formatCode>
                <c:ptCount val="2"/>
                <c:pt idx="0">
                  <c:v>1.81</c:v>
                </c:pt>
              </c:numCache>
            </c:numRef>
          </c:xVal>
          <c:yVal>
            <c:numRef>
              <c:f>'Data for Forest plots-by outcom'!$KP$2:$KP$3</c:f>
              <c:numCache>
                <c:formatCode>General</c:formatCode>
                <c:ptCount val="2"/>
                <c:pt idx="0">
                  <c:v>2</c:v>
                </c:pt>
                <c:pt idx="1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061-4B2C-BF68-11576B4473CD}"/>
            </c:ext>
          </c:extLst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KR$27:$KR$30</c:f>
              <c:numCache>
                <c:formatCode>0.00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xVal>
          <c:yVal>
            <c:numRef>
              <c:f>'Data for Forest plots-by outcom'!$KQ$27:$KQ$30</c:f>
              <c:numCache>
                <c:formatCode>General</c:formatCode>
                <c:ptCount val="4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061-4B2C-BF68-11576B4473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2432672"/>
        <c:axId val="523895288"/>
      </c:scatterChart>
      <c:valAx>
        <c:axId val="29243267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523895288"/>
        <c:crosses val="autoZero"/>
        <c:crossBetween val="midCat"/>
      </c:valAx>
      <c:valAx>
        <c:axId val="523895288"/>
        <c:scaling>
          <c:orientation val="minMax"/>
          <c:max val="3"/>
        </c:scaling>
        <c:delete val="1"/>
        <c:axPos val="l"/>
        <c:numFmt formatCode="General" sourceLinked="1"/>
        <c:majorTickMark val="out"/>
        <c:minorTickMark val="none"/>
        <c:tickLblPos val="nextTo"/>
        <c:crossAx val="292432672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9</Characters>
  <Application>Microsoft Office Word</Application>
  <DocSecurity>0</DocSecurity>
  <Lines>2</Lines>
  <Paragraphs>1</Paragraphs>
  <ScaleCrop>false</ScaleCrop>
  <Company>Medicine, Dentistry and Biomedical Sciences</Company>
  <LinksUpToDate>false</LinksUpToDate>
  <CharactersWithSpaces>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19:00Z</dcterms:created>
  <dcterms:modified xsi:type="dcterms:W3CDTF">2019-07-17T08:00:00Z</dcterms:modified>
</cp:coreProperties>
</file>